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TAFF JOB SATISFACTION SCAL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Background information: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1.</w:t>
        <w:tab/>
        <w:t>Gender</w:t>
        <w:tab/>
        <w:tab/>
        <w:tab/>
        <w:t>1. female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>2. male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2. </w:t>
        <w:tab/>
        <w:t>Age</w:t>
        <w:tab/>
        <w:tab/>
        <w:tab/>
        <w:t>____ years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3.  Unit</w:t>
        <w:tab/>
        <w:tab/>
        <w:tab/>
        <w:t>_________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4. Division</w:t>
        <w:tab/>
        <w:tab/>
        <w:t xml:space="preserve">  </w:t>
        <w:tab/>
        <w:t>_________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5. Position</w:t>
        <w:tab/>
        <w:tab/>
        <w:tab/>
        <w:t>1. Physicians</w:t>
      </w:r>
    </w:p>
    <w:p>
      <w:pPr>
        <w:pStyle w:val="Normal"/>
        <w:tabs>
          <w:tab w:val="clear" w:pos="1304"/>
          <w:tab w:val="left" w:pos="360" w:leader="none"/>
        </w:tabs>
        <w:ind w:left="391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2. Research staff</w:t>
      </w:r>
    </w:p>
    <w:p>
      <w:pPr>
        <w:pStyle w:val="Normal"/>
        <w:tabs>
          <w:tab w:val="clear" w:pos="1304"/>
          <w:tab w:val="left" w:pos="360" w:leader="none"/>
        </w:tabs>
        <w:ind w:left="391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3. Maintenance staff</w:t>
      </w:r>
    </w:p>
    <w:p>
      <w:pPr>
        <w:pStyle w:val="Normal"/>
        <w:tabs>
          <w:tab w:val="clear" w:pos="1304"/>
          <w:tab w:val="left" w:pos="360" w:leader="none"/>
        </w:tabs>
        <w:rPr/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>4. Office and administrative staff</w:t>
        <w:tab/>
        <w:tab/>
        <w:tab/>
        <w:tab/>
        <w:tab/>
        <w:tab/>
        <w:t>5. Nursing staff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6. Work experience in current unit:</w:t>
        <w:tab/>
        <w:t xml:space="preserve"> </w:t>
        <w:tab/>
        <w:t>____ years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7. Overall work experience</w:t>
        <w:tab/>
        <w:t>:</w:t>
        <w:tab/>
        <w:tab/>
        <w:t>_____ years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color w:val="FF0000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8. Type of employment:</w:t>
        <w:tab/>
        <w:tab/>
        <w:tab/>
        <w:t xml:space="preserve">1. permanent position 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ab/>
        <w:t>2. non-permanent/temporary position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9. Working hours:</w:t>
        <w:tab/>
        <w:tab/>
        <w:tab/>
        <w:t>1. daytime work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ab/>
        <w:t>2. period/shift work</w:t>
      </w:r>
    </w:p>
    <w:p>
      <w:pPr>
        <w:pStyle w:val="Normal"/>
        <w:tabs>
          <w:tab w:val="clear" w:pos="1304"/>
          <w:tab w:val="left" w:pos="36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10. How is the quality of work in your unit?</w:t>
        <w:tab/>
        <w:t>_________ (4-10; 4=worst, 10=best)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lease answer the following statements by choosing the alternative which best describes your work, work unit, working environment or organization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04" w:leader="none"/>
          <w:tab w:val="left" w:pos="936" w:leader="none"/>
          <w:tab w:val="left" w:pos="4790" w:leader="none"/>
          <w:tab w:val="left" w:pos="5904" w:leader="none"/>
          <w:tab w:val="left" w:pos="7017" w:leader="none"/>
          <w:tab w:val="left" w:pos="8131" w:leader="none"/>
          <w:tab w:val="left" w:pos="9244" w:leader="none"/>
          <w:tab w:val="left" w:pos="10358" w:leader="none"/>
        </w:tabs>
        <w:ind w:right="-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 xml:space="preserve">Fully  </w:t>
        <w:tab/>
        <w:t>Partly</w:t>
        <w:tab/>
        <w:t>Cannot</w:t>
        <w:tab/>
        <w:t>Partly</w:t>
        <w:tab/>
        <w:t>Fully</w:t>
      </w:r>
    </w:p>
    <w:p>
      <w:pPr>
        <w:pStyle w:val="Normal"/>
        <w:tabs>
          <w:tab w:val="clear" w:pos="1304"/>
          <w:tab w:val="left" w:pos="504" w:leader="none"/>
          <w:tab w:val="left" w:pos="936" w:leader="none"/>
          <w:tab w:val="left" w:pos="4790" w:leader="none"/>
          <w:tab w:val="left" w:pos="5904" w:leader="none"/>
          <w:tab w:val="left" w:pos="7017" w:leader="none"/>
          <w:tab w:val="left" w:pos="8131" w:leader="none"/>
          <w:tab w:val="left" w:pos="9244" w:leader="none"/>
          <w:tab w:val="left" w:pos="10358" w:leader="none"/>
        </w:tabs>
        <w:ind w:right="-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>disagree</w:t>
        <w:tab/>
        <w:t xml:space="preserve">disagree </w:t>
        <w:tab/>
        <w:t>say</w:t>
        <w:tab/>
        <w:t>agree</w:t>
        <w:tab/>
        <w:t>agre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790" w:leader="none"/>
          <w:tab w:val="left" w:pos="5904" w:leader="none"/>
          <w:tab w:val="left" w:pos="7017" w:leader="none"/>
          <w:tab w:val="left" w:pos="8131" w:leader="none"/>
          <w:tab w:val="left" w:pos="9244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11. </w:t>
        <w:tab/>
        <w:t xml:space="preserve">My manager/director is genuinely </w:t>
      </w:r>
    </w:p>
    <w:p>
      <w:pPr>
        <w:pStyle w:val="Normal"/>
        <w:tabs>
          <w:tab w:val="clear" w:pos="1304"/>
          <w:tab w:val="left" w:pos="540" w:leader="none"/>
          <w:tab w:val="left" w:pos="4790" w:leader="none"/>
          <w:tab w:val="left" w:pos="6096" w:leader="none"/>
          <w:tab w:val="left" w:pos="7230" w:leader="none"/>
          <w:tab w:val="left" w:pos="8222" w:leader="none"/>
          <w:tab w:val="left" w:pos="9498" w:leader="none"/>
        </w:tabs>
        <w:rPr/>
      </w:pPr>
      <w:r>
        <w:rPr>
          <w:rFonts w:cs="Arial" w:ascii="Arial" w:hAnsi="Arial"/>
          <w:sz w:val="22"/>
          <w:szCs w:val="22"/>
          <w:lang w:val="en-US"/>
        </w:rPr>
        <w:tab/>
        <w:t>interested in the well-being of the staff.         1</w:t>
        <w:tab/>
        <w:t>2</w:t>
        <w:tab/>
        <w:t>3</w:t>
        <w:tab/>
        <w:t xml:space="preserve"> 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12. </w:t>
        <w:tab/>
        <w:t xml:space="preserve">My manager/director treats the staff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fairly and equally. 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13. </w:t>
        <w:tab/>
        <w:t xml:space="preserve">My manager/director provides the staff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feedback with the aim of developing work.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14. </w:t>
        <w:tab/>
        <w:t>My manager/director informs me thoroughly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about issues concerning my unit.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15. </w:t>
        <w:tab/>
        <w:t xml:space="preserve">My manager/director enables the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continuous professional development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of the staff. </w:t>
        <w:tab/>
        <w:t>1</w:t>
        <w:tab/>
        <w:t>2</w:t>
        <w:tab/>
        <w:t>3</w:t>
        <w:tab/>
        <w:t>4</w:t>
        <w:tab/>
        <w:t>5</w:t>
        <w:tab/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16. </w:t>
        <w:tab/>
        <w:t xml:space="preserve">My manager/director encourages staff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to take part in the planning of our unit’s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operation.</w:t>
        <w:tab/>
        <w:t>1</w:t>
        <w:tab/>
        <w:t>2</w:t>
        <w:tab/>
        <w:t>3</w:t>
        <w:tab/>
        <w:t>4</w:t>
        <w:tab/>
        <w:t>5</w:t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17.    My manager/director is interested in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work results and outcomes.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18. </w:t>
        <w:tab/>
        <w:t>My work unit is safe and secure.</w:t>
        <w:tab/>
        <w:t>1</w:t>
        <w:tab/>
        <w:t>2</w:t>
        <w:tab/>
        <w:t>3</w:t>
        <w:tab/>
        <w:t>4</w:t>
        <w:tab/>
        <w:t xml:space="preserve">5 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19. </w:t>
        <w:tab/>
        <w:t>My work unit is comfortable.</w:t>
        <w:tab/>
        <w:t>1</w:t>
        <w:tab/>
        <w:t>2</w:t>
        <w:tab/>
        <w:t>3</w:t>
        <w:tab/>
        <w:t>4</w:t>
        <w:tab/>
        <w:t>5</w:t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20. </w:t>
        <w:tab/>
        <w:t xml:space="preserve">The workload is distributed evenly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in my unit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21. </w:t>
        <w:tab/>
        <w:t>I am satisfied with my working hours.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22. </w:t>
        <w:tab/>
        <w:t xml:space="preserve">There are usually enough staff in my unit. </w:t>
        <w:tab/>
      </w:r>
      <w:r>
        <w:rPr>
          <w:rFonts w:cs="Arial" w:ascii="Arial" w:hAnsi="Arial"/>
          <w:sz w:val="22"/>
          <w:szCs w:val="22"/>
          <w:lang w:val="en-US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23. </w:t>
        <w:tab/>
        <w:t xml:space="preserve">New employees are welcomed 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 xml:space="preserve">in my unit. 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24. </w:t>
        <w:tab/>
        <w:t xml:space="preserve">I trust the expertise of my colleagues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25. </w:t>
        <w:tab/>
        <w:t xml:space="preserve">There is a good community spirit in my unit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26. </w:t>
        <w:tab/>
        <w:t xml:space="preserve">The flow of information works well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in my unit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27. </w:t>
        <w:tab/>
        <w:t>My work load is appropriate.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04" w:leader="none"/>
          <w:tab w:val="left" w:pos="936" w:leader="none"/>
          <w:tab w:val="left" w:pos="4790" w:leader="none"/>
          <w:tab w:val="left" w:pos="5904" w:leader="none"/>
          <w:tab w:val="left" w:pos="7017" w:leader="none"/>
          <w:tab w:val="left" w:pos="8131" w:leader="none"/>
          <w:tab w:val="left" w:pos="9244" w:leader="none"/>
          <w:tab w:val="left" w:pos="10358" w:leader="none"/>
        </w:tabs>
        <w:ind w:right="-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 xml:space="preserve">Fully  </w:t>
        <w:tab/>
        <w:t>Partly</w:t>
        <w:tab/>
        <w:t>Cannot</w:t>
        <w:tab/>
        <w:t>Partly</w:t>
        <w:tab/>
        <w:t>Fully</w:t>
      </w:r>
    </w:p>
    <w:p>
      <w:pPr>
        <w:pStyle w:val="Normal"/>
        <w:tabs>
          <w:tab w:val="clear" w:pos="1304"/>
          <w:tab w:val="left" w:pos="504" w:leader="none"/>
          <w:tab w:val="left" w:pos="936" w:leader="none"/>
          <w:tab w:val="left" w:pos="4790" w:leader="none"/>
          <w:tab w:val="left" w:pos="5904" w:leader="none"/>
          <w:tab w:val="left" w:pos="7017" w:leader="none"/>
          <w:tab w:val="left" w:pos="8131" w:leader="none"/>
          <w:tab w:val="left" w:pos="9244" w:leader="none"/>
          <w:tab w:val="left" w:pos="10358" w:leader="none"/>
        </w:tabs>
        <w:ind w:right="-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>disagree</w:t>
        <w:tab/>
        <w:t xml:space="preserve">disagree </w:t>
        <w:tab/>
        <w:t>say</w:t>
        <w:tab/>
        <w:t>agree</w:t>
        <w:tab/>
        <w:t>agree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28. </w:t>
        <w:tab/>
        <w:t xml:space="preserve">I have opportunities to plan my work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independently. </w:t>
        <w:tab/>
        <w:t>1</w:t>
        <w:tab/>
        <w:t>2</w:t>
        <w:tab/>
        <w:t>3</w:t>
        <w:tab/>
        <w:t>4</w:t>
        <w:tab/>
        <w:t>5</w:t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29. </w:t>
        <w:tab/>
        <w:t xml:space="preserve">I have opportunities to make independent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 xml:space="preserve">decisions in my work. </w:t>
        <w:tab/>
        <w:t>1</w:t>
        <w:tab/>
        <w:t>2</w:t>
        <w:tab/>
        <w:t>3</w:t>
        <w:tab/>
        <w:t>4</w:t>
        <w:tab/>
        <w:t>5</w:t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30. </w:t>
        <w:tab/>
        <w:t xml:space="preserve">My work tasks are suitably challenging. </w:t>
        <w:tab/>
        <w:t>1</w:t>
        <w:tab/>
        <w:t>2</w:t>
        <w:tab/>
        <w:t>3</w:t>
        <w:tab/>
        <w:t>4</w:t>
        <w:tab/>
        <w:t>5</w:t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>31.</w:t>
        <w:tab/>
        <w:t xml:space="preserve">I can apply a wide range of my skills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 xml:space="preserve">and expertise in my work. </w:t>
        <w:tab/>
        <w:t>1</w:t>
        <w:tab/>
        <w:t>2</w:t>
        <w:tab/>
        <w:t>3</w:t>
        <w:tab/>
        <w:t>4</w:t>
        <w:tab/>
        <w:t>5</w:t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32. </w:t>
        <w:tab/>
        <w:t xml:space="preserve">Client feedback motivates me in my work. </w:t>
        <w:tab/>
        <w:t>1</w:t>
        <w:tab/>
        <w:t>2</w:t>
        <w:tab/>
        <w:t>3</w:t>
        <w:tab/>
        <w:t>4</w:t>
        <w:tab/>
        <w:t>5</w:t>
        <w:tab/>
        <w:t xml:space="preserve"> </w:t>
        <w:tab/>
        <w:tab/>
        <w:t xml:space="preserve">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33. </w:t>
        <w:tab/>
        <w:t xml:space="preserve">My work is interesting. </w:t>
        <w:tab/>
        <w:t>1</w:t>
        <w:tab/>
        <w:t>2</w:t>
        <w:tab/>
        <w:t>3</w:t>
        <w:tab/>
        <w:t>4</w:t>
        <w:tab/>
        <w:t>5</w:t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>34.</w:t>
        <w:tab/>
        <w:t xml:space="preserve">The upper management of the hospital 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 district appreciates my work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>35.</w:t>
        <w:tab/>
        <w:t xml:space="preserve">My unit has appropriate equipment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to ensure quality of care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790" w:leader="none"/>
          <w:tab w:val="left" w:pos="4860" w:leader="none"/>
          <w:tab w:val="left" w:pos="5904" w:leader="none"/>
          <w:tab w:val="left" w:pos="6120" w:leader="none"/>
          <w:tab w:val="left" w:pos="7017" w:leader="none"/>
          <w:tab w:val="left" w:pos="7200" w:leader="none"/>
          <w:tab w:val="left" w:pos="8131" w:leader="none"/>
          <w:tab w:val="left" w:pos="8280" w:leader="none"/>
          <w:tab w:val="left" w:pos="9244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36. </w:t>
        <w:tab/>
        <w:t>My salary is appropriate in relation to the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ab/>
        <w:t xml:space="preserve">demands of my work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37. </w:t>
        <w:tab/>
        <w:t xml:space="preserve">I have a chance to influence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decision-making in my unit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38. </w:t>
        <w:tab/>
        <w:t>My unit has appropriate work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       </w:t>
      </w:r>
      <w:r>
        <w:rPr>
          <w:rFonts w:cs="Arial" w:ascii="Arial" w:hAnsi="Arial"/>
          <w:sz w:val="22"/>
          <w:szCs w:val="22"/>
          <w:lang w:val="en-US"/>
        </w:rPr>
        <w:t xml:space="preserve">facilities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39. </w:t>
        <w:tab/>
        <w:t xml:space="preserve">I have a chance of career development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>in the hospital.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40. </w:t>
        <w:tab/>
        <w:t xml:space="preserve">I am willing to work in this hospital district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in the future. 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41. </w:t>
        <w:tab/>
        <w:t xml:space="preserve">I appreciate my own work. </w:t>
        <w:tab/>
        <w:t>1</w:t>
        <w:tab/>
        <w:t>2</w:t>
        <w:tab/>
        <w:t>3</w:t>
        <w:tab/>
        <w:t>4</w:t>
        <w:tab/>
        <w:t>5</w:t>
        <w:tab/>
        <w:tab/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42. </w:t>
        <w:tab/>
        <w:t xml:space="preserve">Combining work and personal life is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 xml:space="preserve">successful. 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43. </w:t>
        <w:tab/>
        <w:t xml:space="preserve">I am active in developing myself 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professionally.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44.</w:t>
        <w:tab/>
        <w:t xml:space="preserve">I do not find my work too stressful. </w:t>
        <w:tab/>
        <w:t>1</w:t>
        <w:tab/>
        <w:t>2</w:t>
        <w:tab/>
        <w:t>3</w:t>
        <w:tab/>
        <w:t>4</w:t>
        <w:tab/>
        <w:t>5</w:t>
        <w:tab/>
        <w:t xml:space="preserve"> </w:t>
        <w:tab/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45. </w:t>
        <w:tab/>
        <w:t xml:space="preserve">I feel I am a competent employee. </w:t>
        <w:tab/>
        <w:t>1</w:t>
        <w:tab/>
        <w:t>2</w:t>
        <w:tab/>
        <w:t>3</w:t>
        <w:tab/>
        <w:t>4</w:t>
        <w:tab/>
        <w:t>5</w:t>
        <w:tab/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46.</w:t>
        <w:tab/>
        <w:t>I look after my personal well-being.</w:t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47. </w:t>
        <w:tab/>
        <w:t>I am happy with my current health.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tabs>
          <w:tab w:val="clear" w:pos="1304"/>
          <w:tab w:val="left" w:pos="540" w:leader="none"/>
          <w:tab w:val="left" w:pos="4860" w:leader="none"/>
          <w:tab w:val="left" w:pos="6120" w:leader="none"/>
          <w:tab w:val="left" w:pos="7200" w:leader="none"/>
          <w:tab w:val="left" w:pos="8280" w:leader="none"/>
          <w:tab w:val="left" w:pos="9540" w:leader="none"/>
        </w:tabs>
        <w:ind w:right="-622" w:hanging="0"/>
        <w:rPr/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>THANK YOU FOR YOUR RESPONSES!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0:31:00Z</dcterms:created>
  <dc:creator>Kati</dc:creator>
  <dc:description/>
  <cp:keywords/>
  <dc:language>en-US</dc:language>
  <cp:lastModifiedBy>kvist</cp:lastModifiedBy>
  <cp:lastPrinted>2008-08-26T15:19:00Z</cp:lastPrinted>
  <dcterms:modified xsi:type="dcterms:W3CDTF">2013-01-31T10:31:00Z</dcterms:modified>
  <cp:revision>2</cp:revision>
  <dc:subject/>
  <dc:title>HOITOHENKILÖKUNNAN TYÖTYYTYVÄISYYSMITTARI</dc:title>
</cp:coreProperties>
</file>